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0"/>
        <w:gridCol w:w="643"/>
        <w:gridCol w:w="2172"/>
        <w:gridCol w:w="1800"/>
        <w:gridCol w:w="1710"/>
        <w:gridCol w:w="1980"/>
      </w:tblGrid>
      <w:tr w:rsidR="0048093F" w:rsidRPr="0048093F" w:rsidTr="0048093F">
        <w:trPr>
          <w:trHeight w:val="360"/>
        </w:trPr>
        <w:tc>
          <w:tcPr>
            <w:tcW w:w="800" w:type="dxa"/>
            <w:shd w:val="clear" w:color="000000" w:fill="D9D9D9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ank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ell</w:t>
            </w:r>
          </w:p>
        </w:tc>
        <w:tc>
          <w:tcPr>
            <w:tcW w:w="2172" w:type="dxa"/>
            <w:shd w:val="clear" w:color="000000" w:fill="D9D9D9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BID</w:t>
            </w:r>
          </w:p>
        </w:tc>
        <w:tc>
          <w:tcPr>
            <w:tcW w:w="1800" w:type="dxa"/>
            <w:shd w:val="clear" w:color="000000" w:fill="D9D9D9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Public </w:t>
            </w:r>
            <w:r w:rsidRPr="0048093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710" w:type="dxa"/>
            <w:shd w:val="clear" w:color="000000" w:fill="D9D9D9"/>
            <w:noWrap/>
            <w:vAlign w:val="bottom"/>
            <w:hideMark/>
          </w:tcPr>
          <w:p w:rsid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  <w:p w:rsidR="0048093F" w:rsidRP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</w:t>
            </w:r>
            <w:proofErr w:type="gramEnd"/>
          </w:p>
        </w:tc>
        <w:tc>
          <w:tcPr>
            <w:tcW w:w="1980" w:type="dxa"/>
            <w:shd w:val="clear" w:color="000000" w:fill="D9D9D9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fseq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8093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m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1G8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m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34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69H2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69H2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69H2.3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68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E3.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E3.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E3.13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79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2D1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2D1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2D1.6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0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d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3F11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d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96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0G12.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0G12.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0G12.1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22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m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2H11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m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68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E3.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E3.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E3.1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3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5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K637.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5.3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9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2F12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2F12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2F12.3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99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2B5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2B5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2B5.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8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63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4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0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4B9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4B9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4B9.3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69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5C3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5C3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5C3.5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8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4H3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4H3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4H3.4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1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9A8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9A8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9A8.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39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K507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K507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K507.6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3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9B4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9B4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9B4.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77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3F12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3F12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3F12.9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97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k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6F6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6F6.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7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3H10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3H10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3H10.4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4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02H4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02H4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02H4.6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0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334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80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3D11.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3D11.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3D11.1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7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4D7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4D7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4D7.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1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e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6F3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e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97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16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16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16.5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8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4H3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4H3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4H3.6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59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7H11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7H11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7H11.4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68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D2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D2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D2.9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2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5H4.6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5H4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5H4.6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8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1B10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1B10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1B10.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72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8F3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8F3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8F3.6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4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G10AR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G10AR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G10AR.9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2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B6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B6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B6.3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8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k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1H8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k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23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F2A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F2A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F2A.4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5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2H6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2H6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2H6.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9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h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05B5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h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8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6A11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6A11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6A11.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4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05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2C4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2C4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2C4.3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32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x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3G12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x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25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C155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90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2G12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2G12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2G12.5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1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2G5.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2G5.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2G5.1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4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g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G10AR.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G10AR.10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4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z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4D3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z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0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70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069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069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069.3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02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a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8H1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a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1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a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0B5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a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6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af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47G6A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af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7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4E12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4E12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4E12.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3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2H12A.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2H12A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2H12A.8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9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5C4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4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m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1F7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m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68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5C7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3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77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3H11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3H11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3H11.4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8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1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26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y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K353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K353.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0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K593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30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48G10A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48G10A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48G10A.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0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f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2F2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f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35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3F8A.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3F8A.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3F8A.24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59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7G10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7G10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7G10.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5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4F6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1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2D8.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2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53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53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53.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66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3E11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04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1G12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1G12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1G12.3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65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7C3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7C3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7C3.9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57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4C11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4C11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4C11.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6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sd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8D10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sd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37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b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5B8A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b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22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1G12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52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496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4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6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1H8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68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2B9.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2B9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licase</w:t>
            </w:r>
            <w:proofErr w:type="gramEnd"/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8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4F10AM.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4F10AM.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4F10AM.11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31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3C10A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3C10A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3C10A.6</w:t>
            </w:r>
          </w:p>
        </w:tc>
      </w:tr>
      <w:tr w:rsidR="0048093F" w:rsidRPr="0048093F" w:rsidTr="0048093F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1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h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C434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h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</w:tbl>
    <w:p w:rsidR="007B20CC" w:rsidRPr="0048093F" w:rsidRDefault="007B20CC">
      <w:pPr>
        <w:rPr>
          <w:rFonts w:ascii="Arial" w:hAnsi="Arial" w:cs="Arial"/>
          <w:sz w:val="22"/>
          <w:szCs w:val="22"/>
        </w:rPr>
      </w:pPr>
    </w:p>
    <w:p w:rsidR="0048093F" w:rsidRPr="0048093F" w:rsidRDefault="0048093F">
      <w:pPr>
        <w:rPr>
          <w:rFonts w:ascii="Arial" w:hAnsi="Arial" w:cs="Arial"/>
          <w:sz w:val="22"/>
          <w:szCs w:val="22"/>
        </w:rPr>
      </w:pPr>
    </w:p>
    <w:tbl>
      <w:tblPr>
        <w:tblW w:w="9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4"/>
        <w:gridCol w:w="620"/>
        <w:gridCol w:w="2241"/>
        <w:gridCol w:w="1800"/>
        <w:gridCol w:w="1710"/>
        <w:gridCol w:w="1980"/>
      </w:tblGrid>
      <w:tr w:rsidR="0048093F" w:rsidRPr="0048093F" w:rsidTr="0048093F">
        <w:trPr>
          <w:trHeight w:val="360"/>
        </w:trPr>
        <w:tc>
          <w:tcPr>
            <w:tcW w:w="754" w:type="dxa"/>
            <w:shd w:val="clear" w:color="000000" w:fill="D9D9D9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ank</w:t>
            </w:r>
          </w:p>
        </w:tc>
        <w:tc>
          <w:tcPr>
            <w:tcW w:w="620" w:type="dxa"/>
            <w:shd w:val="clear" w:color="000000" w:fill="D9D9D9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ell</w:t>
            </w:r>
          </w:p>
        </w:tc>
        <w:tc>
          <w:tcPr>
            <w:tcW w:w="2241" w:type="dxa"/>
            <w:shd w:val="clear" w:color="000000" w:fill="D9D9D9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BID</w:t>
            </w:r>
          </w:p>
        </w:tc>
        <w:tc>
          <w:tcPr>
            <w:tcW w:w="1800" w:type="dxa"/>
            <w:shd w:val="clear" w:color="000000" w:fill="D9D9D9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Public </w:t>
            </w:r>
            <w:r w:rsidRPr="0048093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710" w:type="dxa"/>
            <w:shd w:val="clear" w:color="000000" w:fill="D9D9D9"/>
            <w:noWrap/>
            <w:vAlign w:val="bottom"/>
            <w:hideMark/>
          </w:tcPr>
          <w:p w:rsid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  <w:p w:rsidR="0048093F" w:rsidRP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</w:t>
            </w:r>
            <w:proofErr w:type="gramEnd"/>
          </w:p>
        </w:tc>
        <w:tc>
          <w:tcPr>
            <w:tcW w:w="1980" w:type="dxa"/>
            <w:shd w:val="clear" w:color="000000" w:fill="D9D9D9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fSeq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name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4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5G3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2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1A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7G9B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1A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76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a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1F3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1F3.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5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5H2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98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g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1H2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g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9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7C11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7C11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7C11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03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1A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02I12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1A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50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qv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9F11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qv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3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me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1F8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me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3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1H3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1H3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1H3.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6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2F3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2F3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2F3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00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ar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4C8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ar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8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7C4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7C4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7C4.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92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0A10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0A10.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4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f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1H12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f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2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10H10.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10H10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10H10.7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06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8F4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8F4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8F4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4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4A8.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4A8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4A8.7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73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2A10.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2A10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2A10.8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4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b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40B10A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b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32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f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7A10C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7A10C.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69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g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4D7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g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65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1C8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37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13G7B.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13G7B.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13G7B.1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90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7B10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7B10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7B10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50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qv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2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6H9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20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4H10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4H10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4H10.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20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5G3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5G3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5G3.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51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g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280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g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91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05L03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05L03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05L03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39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8G1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54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5C8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5C8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5C8.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7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B12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B12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B12.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55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d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6A8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d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3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b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3D8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b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98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5F9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5F9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glucomutase</w:t>
            </w:r>
            <w:proofErr w:type="spellEnd"/>
            <w:proofErr w:type="gramEnd"/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62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0F12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0F12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0F12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42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3C7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3C7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9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4D1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4D1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4D1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00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4E12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4E12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licase</w:t>
            </w:r>
            <w:proofErr w:type="gramEnd"/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9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g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0G4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g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67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8C3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0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2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9F7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2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023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4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5E11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37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01D7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0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g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6C7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g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5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6G3.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94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7D4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7D4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7D4.9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0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8F4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8F4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8F4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3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me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6H8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me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27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E4B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E4B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E4B.5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2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b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3H4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b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94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6F2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6F2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6F2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1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1D4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446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3A7.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3A7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3A7.8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50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qv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096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qv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00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4D5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4D5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4D5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50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g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244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g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3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2E9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2E9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2E9.5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82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0B5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0B5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0B5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64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a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2C2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a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9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90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2B3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2B3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2B3.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8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6D3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6D3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6D3.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9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03A8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04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6L18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6L18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6L18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37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5E4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71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272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272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272.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5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6E8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0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5H9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5H9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5H9.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3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k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1H8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k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35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5B8A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5B8A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boxylesterases</w:t>
            </w:r>
            <w:proofErr w:type="spellEnd"/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7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4G10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4G10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4G10.5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2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f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45F10A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f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7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2G3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2G3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2G3.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2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5A8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95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8D12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8D12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8D12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24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19D3B.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19D3B.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19D3B.2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5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k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7H6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k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72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1G6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1G6.7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62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8H8.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8H8.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8H8.1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23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6F12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6F12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6F12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77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5D7.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5D7.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5D7.10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95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7H8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7H8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7H8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0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0H1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0H1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0H1.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72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9E5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9E5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9E5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17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2D8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2D8.8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2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24D9A.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24D9A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24D9A.8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9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5B12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5B12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21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1F9B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99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2F12.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2F12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2F12.7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0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w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10A7A.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w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5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dh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8C12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dh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6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1H3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1H3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1H3.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69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C513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r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4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4B4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4B4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4B4.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03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9B2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9B2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9B2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90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7F4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7F4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7F4.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84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h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6E10.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6E10.10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9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5B11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65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3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37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47D3B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4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A3CL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A3CL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A3CL.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01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b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7C2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b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9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9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1A11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1A11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1A11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43B11AR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81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7C12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55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7D8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7D8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7D8.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71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334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334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334.5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26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r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K180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r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0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2D1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07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11H3.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79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2A5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2A5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2A5.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9C5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98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5F9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5F9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5F9.9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97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01E11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01E11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01E11.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78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6A10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6A10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6A10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0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d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9B6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d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50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qv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10A2AL.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qv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5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7E9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7C12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0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5F2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5F2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05F2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5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7A11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7A11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7A11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25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8E10A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97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60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60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60.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38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i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A1C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i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23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82E9BR.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82E9BR.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82E9BR.1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5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49E10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2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f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7G2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f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1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6F11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6F11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6F11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4F12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1C3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11D1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95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x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9B2.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x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21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pa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1G12B.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pa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91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5H2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5H2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5H2.5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8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4F10AL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4F10AL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4F10AL.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8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m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K1127.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m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37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hr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45G5AM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hr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77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2F7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2F7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2F7.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2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037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1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x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2A5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x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90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7B10.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7B10.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7B10.1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31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3C12B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3C12B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3C12B.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5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sb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46E12BL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46E12BL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4E2A.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7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3G9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27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B6A.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B6A.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9B6A.4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69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a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6H9A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a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57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x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2D12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2D12.5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7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k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3G5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k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4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2B3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2B3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2B3.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1A12B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8D1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6A3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70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001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001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001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20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69A2AR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69A2AR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69A2AR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0B5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8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6A11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6A11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6A11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1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8B4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8B4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8B4.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64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7A2.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7A2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7A2.7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9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H2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t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8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f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3E2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f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06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0B12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0B12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0B12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24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10A7A.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10A7A.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10A7A.19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la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7E3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la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98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9E2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9E2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9E2.5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7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1F10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1F10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1F10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2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3H8.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69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8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8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8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83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2C5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2C5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2C5.9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4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023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023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023.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77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5G6.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5G6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5G6.8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21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tr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7E11A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tr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0F8.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0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k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5G1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k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4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8F2AR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8F2AR.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8F2AR.9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67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9B3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33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6E6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c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8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mo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5D4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5D4.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4B8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2C5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20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22D7AL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0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3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7E3.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7E3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37E3.8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6F1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0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3A3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02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x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5D10.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x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05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5C4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5C4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5C4.2</w:t>
            </w: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K05C4.11</w:t>
            </w:r>
            <w:proofErr w:type="gramEnd"/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17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k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8D10A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k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bookmarkStart w:id="0" w:name="_GoBack"/>
        <w:bookmarkEnd w:id="0"/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21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1H2AM.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1H2AM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1H2AM.7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217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51H7C.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95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9H2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p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64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4G6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4G6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4G6.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38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C410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C410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C410.5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89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t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0D1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tl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4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4E7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54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3H5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3H5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3H5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39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18D10A.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n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169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3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6C10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s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3.2</w:t>
            </w:r>
          </w:p>
        </w:tc>
      </w:tr>
      <w:tr w:rsidR="0048093F" w:rsidRPr="0048093F" w:rsidTr="0048093F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Gene000040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h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75B8A.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8093F" w:rsidRPr="0048093F" w:rsidRDefault="0048093F" w:rsidP="004809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h</w:t>
            </w:r>
            <w:proofErr w:type="gramEnd"/>
            <w:r w:rsidRPr="004809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</w:t>
            </w:r>
          </w:p>
        </w:tc>
      </w:tr>
    </w:tbl>
    <w:p w:rsidR="0048093F" w:rsidRPr="0048093F" w:rsidRDefault="0048093F">
      <w:pPr>
        <w:rPr>
          <w:rFonts w:ascii="Arial" w:hAnsi="Arial" w:cs="Arial"/>
          <w:sz w:val="22"/>
          <w:szCs w:val="22"/>
        </w:rPr>
      </w:pPr>
    </w:p>
    <w:sectPr w:rsidR="0048093F" w:rsidRPr="0048093F" w:rsidSect="0048093F">
      <w:pgSz w:w="12240" w:h="15840"/>
      <w:pgMar w:top="1440" w:right="1152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93F"/>
    <w:rsid w:val="003C589A"/>
    <w:rsid w:val="0048093F"/>
    <w:rsid w:val="007B20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75BB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09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093F"/>
    <w:rPr>
      <w:color w:val="800080"/>
      <w:u w:val="single"/>
    </w:rPr>
  </w:style>
  <w:style w:type="paragraph" w:customStyle="1" w:styleId="xl64">
    <w:name w:val="xl64"/>
    <w:basedOn w:val="Normal"/>
    <w:rsid w:val="00480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b/>
      <w:bCs/>
      <w:sz w:val="28"/>
      <w:szCs w:val="28"/>
    </w:rPr>
  </w:style>
  <w:style w:type="paragraph" w:customStyle="1" w:styleId="xl65">
    <w:name w:val="xl65"/>
    <w:basedOn w:val="Normal"/>
    <w:rsid w:val="00480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9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93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09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093F"/>
    <w:rPr>
      <w:color w:val="800080"/>
      <w:u w:val="single"/>
    </w:rPr>
  </w:style>
  <w:style w:type="paragraph" w:customStyle="1" w:styleId="xl64">
    <w:name w:val="xl64"/>
    <w:basedOn w:val="Normal"/>
    <w:rsid w:val="00480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b/>
      <w:bCs/>
      <w:sz w:val="28"/>
      <w:szCs w:val="28"/>
    </w:rPr>
  </w:style>
  <w:style w:type="paragraph" w:customStyle="1" w:styleId="xl65">
    <w:name w:val="xl65"/>
    <w:basedOn w:val="Normal"/>
    <w:rsid w:val="00480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9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93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4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946</Words>
  <Characters>11094</Characters>
  <Application>Microsoft Macintosh Word</Application>
  <DocSecurity>0</DocSecurity>
  <Lines>92</Lines>
  <Paragraphs>26</Paragraphs>
  <ScaleCrop>false</ScaleCrop>
  <Company>Lieb Lab</Company>
  <LinksUpToDate>false</LinksUpToDate>
  <CharactersWithSpaces>1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Erin</cp:lastModifiedBy>
  <cp:revision>1</cp:revision>
  <dcterms:created xsi:type="dcterms:W3CDTF">2014-12-12T14:40:00Z</dcterms:created>
  <dcterms:modified xsi:type="dcterms:W3CDTF">2014-12-12T14:48:00Z</dcterms:modified>
</cp:coreProperties>
</file>